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20B2C" w14:textId="77777777" w:rsidR="00CD3E39" w:rsidRPr="00983D36" w:rsidRDefault="00CD3E39" w:rsidP="00CD3E39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upporting information</w:t>
      </w:r>
      <w:bookmarkStart w:id="0" w:name="_GoBack"/>
      <w:bookmarkEnd w:id="0"/>
    </w:p>
    <w:p w14:paraId="3D633D59" w14:textId="1FC04773" w:rsidR="009A625A" w:rsidRPr="00983D36" w:rsidRDefault="009A625A" w:rsidP="009A625A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upplementary figure 1</w:t>
      </w:r>
    </w:p>
    <w:p w14:paraId="68190DAA" w14:textId="171EAA51" w:rsidR="004E7813" w:rsidRPr="00983D36" w:rsidRDefault="004E7813" w:rsidP="009A625A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 wp14:anchorId="0E7895AF" wp14:editId="3E1FE9E2">
            <wp:extent cx="5731510" cy="3223260"/>
            <wp:effectExtent l="0" t="0" r="0" b="0"/>
            <wp:docPr id="3" name="Picture 3" descr="A screenshot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 edit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ABEA8" w14:textId="596C8B86" w:rsidR="009A625A" w:rsidRPr="00983D36" w:rsidRDefault="009A625A" w:rsidP="009A625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gure S1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qPCR-based RNA quality control showing expression levels of </w:t>
      </w:r>
      <w:r w:rsidRPr="00983D36">
        <w:rPr>
          <w:rFonts w:ascii="Times New Roman" w:eastAsia="Times New Roman" w:hAnsi="Times New Roman" w:cs="Times New Roman"/>
          <w:sz w:val="24"/>
          <w:szCs w:val="24"/>
        </w:rPr>
        <w:t xml:space="preserve">let-7d, let-7g, let-7i miRNAs, and GAPDH 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mRNA in serum of cervical cancer patients and controls</w:t>
      </w:r>
      <w:r w:rsidRPr="00983D36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41610C6C" w14:textId="77777777" w:rsidR="009A625A" w:rsidRPr="00983D36" w:rsidRDefault="009A625A" w:rsidP="009A625A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14:paraId="43265976" w14:textId="3431771C" w:rsidR="00CD3E39" w:rsidRPr="00983D36" w:rsidRDefault="009A625A" w:rsidP="00CD3E39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Supplementary figure 2</w:t>
      </w:r>
    </w:p>
    <w:p w14:paraId="3142CF9F" w14:textId="77777777" w:rsidR="00CD3E39" w:rsidRPr="00983D36" w:rsidRDefault="00CD3E39" w:rsidP="00CD3E39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noProof/>
          <w:sz w:val="24"/>
          <w:szCs w:val="24"/>
          <w:lang w:val="it-IT" w:eastAsia="it-IT" w:bidi="ar-SA"/>
        </w:rPr>
        <w:drawing>
          <wp:inline distT="0" distB="0" distL="0" distR="0" wp14:anchorId="28C2512F" wp14:editId="41B13EE2">
            <wp:extent cx="4678680" cy="2734056"/>
            <wp:effectExtent l="0" t="0" r="0" b="0"/>
            <wp:docPr id="5" name="Picture 5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73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3D2BD" w14:textId="68B3486F" w:rsidR="00CD3E39" w:rsidRPr="00983D36" w:rsidRDefault="00CD3E39" w:rsidP="00CD3E39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gure S</w:t>
      </w:r>
      <w:r w:rsidR="009A625A"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2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Scatter- and volcano-plots of lncRNA expression profile from </w:t>
      </w:r>
      <w:proofErr w:type="spellStart"/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LncPath</w:t>
      </w:r>
      <w:proofErr w:type="spellEnd"/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™ Cancer Microarrays. (A) Scatterplot of lncRNAs showing normalized signal for cervical cancer </w:t>
      </w:r>
      <w:r w:rsidRPr="00983D36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vs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control. The top green line represents fold change ≥ 2 (up-regulated) and the bottom green line indicates fold-change ≤ -2 (down-regulated). (B) Volcano plot of lncRNAs statistical significance and fold change. The vertical lines represent 2.0-fold up and down, respectively, and the horizontal line indicates a </w:t>
      </w:r>
      <w:r w:rsidRPr="00983D36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P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-value of 0.05. The red squares show differentially expressed lncRNAs between cervical cancer </w:t>
      </w:r>
      <w:r w:rsidRPr="00983D36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vs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control.</w:t>
      </w:r>
    </w:p>
    <w:p w14:paraId="58587D8B" w14:textId="77777777" w:rsidR="00CD3E39" w:rsidRPr="00983D36" w:rsidRDefault="00CD3E39" w:rsidP="00CD3E39">
      <w:pPr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br w:type="page"/>
      </w:r>
    </w:p>
    <w:p w14:paraId="55D51217" w14:textId="40EEAD4E" w:rsidR="00CD3E39" w:rsidRPr="00983D36" w:rsidRDefault="00CD3E39" w:rsidP="00CD3E39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 xml:space="preserve">Supplementary figure </w:t>
      </w:r>
      <w:r w:rsidR="009A625A"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3</w:t>
      </w:r>
    </w:p>
    <w:p w14:paraId="6A23D8F7" w14:textId="77777777" w:rsidR="00CD3E39" w:rsidRPr="00983D36" w:rsidRDefault="00CD3E39" w:rsidP="00CD3E39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noProof/>
          <w:sz w:val="24"/>
          <w:szCs w:val="24"/>
          <w:lang w:val="it-IT" w:eastAsia="it-IT" w:bidi="ar-SA"/>
        </w:rPr>
        <w:drawing>
          <wp:inline distT="0" distB="0" distL="0" distR="0" wp14:anchorId="47C63087" wp14:editId="19408F60">
            <wp:extent cx="2521131" cy="2447979"/>
            <wp:effectExtent l="0" t="0" r="0" b="0"/>
            <wp:docPr id="6" name="Picture 6" descr="A close up of text on a white background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1131" cy="2447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7690C" w14:textId="1F7B6127" w:rsidR="00CD3E39" w:rsidRPr="00983D36" w:rsidRDefault="00CD3E39" w:rsidP="00CD3E39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gure S</w:t>
      </w:r>
      <w:r w:rsidR="009A625A"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3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Scatterplot showing lncRNA expression variation across samples and mean expression level from </w:t>
      </w:r>
      <w:proofErr w:type="spellStart"/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LncPath</w:t>
      </w:r>
      <w:proofErr w:type="spellEnd"/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™ Cancer Microarrays. LncRNAs AF015262.2 (R3) and RP4-609E1.2 (R4) are indicated.</w:t>
      </w:r>
    </w:p>
    <w:p w14:paraId="5A95F216" w14:textId="77777777" w:rsidR="00014505" w:rsidRPr="00983D36" w:rsidRDefault="00014505">
      <w:pPr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br w:type="page"/>
      </w:r>
    </w:p>
    <w:p w14:paraId="4575123B" w14:textId="77777777" w:rsidR="00014505" w:rsidRPr="00983D36" w:rsidRDefault="00014505" w:rsidP="00014505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 xml:space="preserve">Supplementary figure </w:t>
      </w:r>
      <w:r w:rsidR="00BE310A"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4</w:t>
      </w:r>
    </w:p>
    <w:p w14:paraId="37492BEA" w14:textId="77777777" w:rsidR="00014505" w:rsidRPr="00983D36" w:rsidRDefault="003F3C89" w:rsidP="003F3C89">
      <w:pPr>
        <w:keepNext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noProof/>
          <w:sz w:val="24"/>
          <w:szCs w:val="24"/>
          <w:lang w:val="it-IT" w:eastAsia="it-IT" w:bidi="ar-SA"/>
        </w:rPr>
        <w:drawing>
          <wp:inline distT="0" distB="0" distL="0" distR="0" wp14:anchorId="5CC911AB" wp14:editId="28B7A504">
            <wp:extent cx="2519172" cy="2228850"/>
            <wp:effectExtent l="0" t="0" r="0" b="0"/>
            <wp:docPr id="1" name="Picture 1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172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6789E" w14:textId="77777777" w:rsidR="00F920BC" w:rsidRPr="00983D36" w:rsidRDefault="00014505" w:rsidP="00CD3E39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gure S</w:t>
      </w:r>
      <w:r w:rsidR="00BE310A"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4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.</w:t>
      </w:r>
      <w:r w:rsidR="00D164EF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r w:rsidR="00EF5320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Target pre-amplification of </w:t>
      </w:r>
      <w:r w:rsidR="00D164EF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candidate</w:t>
      </w:r>
      <w:r w:rsidR="000F7750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lncRNA</w:t>
      </w:r>
      <w:r w:rsidR="00D164EF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reference genes</w:t>
      </w:r>
      <w:r w:rsidR="000F7750"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</w:t>
      </w:r>
      <w:r w:rsidR="00F920BC" w:rsidRPr="00983D36">
        <w:rPr>
          <w:rFonts w:ascii="Times New Roman" w:eastAsia="Times New Roman" w:hAnsi="Times New Roman"/>
          <w:sz w:val="24"/>
          <w:szCs w:val="30"/>
          <w:lang w:val="en-SG"/>
        </w:rPr>
        <w:t xml:space="preserve">Graphs </w:t>
      </w:r>
      <w:r w:rsidR="00F920BC" w:rsidRPr="00983D36">
        <w:rPr>
          <w:rFonts w:ascii="Times New Roman" w:eastAsia="Times New Roman" w:hAnsi="Times New Roman" w:cs="Times New Roman"/>
          <w:sz w:val="24"/>
          <w:szCs w:val="24"/>
        </w:rPr>
        <w:t xml:space="preserve">show </w:t>
      </w:r>
      <w:r w:rsidR="00EF5320" w:rsidRPr="00983D36">
        <w:rPr>
          <w:rFonts w:ascii="Times New Roman" w:eastAsia="Times New Roman" w:hAnsi="Times New Roman" w:cs="Times New Roman"/>
          <w:sz w:val="24"/>
          <w:szCs w:val="24"/>
        </w:rPr>
        <w:t>expression levels (C</w:t>
      </w:r>
      <w:r w:rsidR="00F920BC" w:rsidRPr="00983D36">
        <w:rPr>
          <w:rFonts w:ascii="Times New Roman" w:eastAsia="Times New Roman" w:hAnsi="Times New Roman" w:cs="Times New Roman"/>
          <w:sz w:val="24"/>
          <w:szCs w:val="24"/>
        </w:rPr>
        <w:t>q values</w:t>
      </w:r>
      <w:r w:rsidR="00EF5320" w:rsidRPr="00983D36">
        <w:rPr>
          <w:rFonts w:ascii="Times New Roman" w:eastAsia="Times New Roman" w:hAnsi="Times New Roman" w:cs="Times New Roman"/>
          <w:sz w:val="24"/>
          <w:szCs w:val="24"/>
        </w:rPr>
        <w:t>)</w:t>
      </w:r>
      <w:r w:rsidR="00F920BC" w:rsidRPr="00983D36">
        <w:rPr>
          <w:rFonts w:ascii="Times New Roman" w:eastAsia="Times New Roman" w:hAnsi="Times New Roman" w:cs="Times New Roman"/>
          <w:sz w:val="24"/>
          <w:szCs w:val="24"/>
        </w:rPr>
        <w:t xml:space="preserve"> of R1, R2, R3, and R4 reference genes </w:t>
      </w:r>
      <w:r w:rsidR="00EF5320" w:rsidRPr="00983D36">
        <w:rPr>
          <w:rFonts w:ascii="Times New Roman" w:eastAsia="Times New Roman" w:hAnsi="Times New Roman" w:cs="Times New Roman"/>
          <w:sz w:val="24"/>
          <w:szCs w:val="24"/>
        </w:rPr>
        <w:t xml:space="preserve">in a serum cDNA </w:t>
      </w:r>
      <w:r w:rsidR="00F920BC" w:rsidRPr="00983D36">
        <w:rPr>
          <w:rFonts w:ascii="Times New Roman" w:eastAsia="Times New Roman" w:hAnsi="Times New Roman" w:cs="Times New Roman"/>
          <w:sz w:val="24"/>
          <w:szCs w:val="24"/>
        </w:rPr>
        <w:t>before and after pre</w:t>
      </w:r>
      <w:r w:rsidR="00EF5320" w:rsidRPr="00983D36">
        <w:rPr>
          <w:rFonts w:ascii="Times New Roman" w:eastAsia="Times New Roman" w:hAnsi="Times New Roman" w:cs="Times New Roman"/>
          <w:sz w:val="24"/>
          <w:szCs w:val="24"/>
        </w:rPr>
        <w:t>-</w:t>
      </w:r>
      <w:r w:rsidR="00F920BC" w:rsidRPr="00983D36">
        <w:rPr>
          <w:rFonts w:ascii="Times New Roman" w:eastAsia="Times New Roman" w:hAnsi="Times New Roman" w:cs="Times New Roman"/>
          <w:sz w:val="24"/>
          <w:szCs w:val="24"/>
        </w:rPr>
        <w:t>amplification.</w:t>
      </w:r>
    </w:p>
    <w:p w14:paraId="17EDF940" w14:textId="77777777" w:rsidR="00CD3E39" w:rsidRPr="00983D36" w:rsidRDefault="00CD3E39" w:rsidP="00CD3E39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br w:type="page"/>
      </w:r>
    </w:p>
    <w:p w14:paraId="1F7FDA67" w14:textId="77777777" w:rsidR="00CD3E39" w:rsidRPr="00983D36" w:rsidRDefault="00CD3E39" w:rsidP="00CD3E3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83D36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Supplementary table 1</w:t>
      </w:r>
      <w:r w:rsidRPr="00983D36">
        <w:rPr>
          <w:rFonts w:ascii="Times New Roman" w:eastAsia="Times New Roman" w:hAnsi="Times New Roman" w:cs="Times New Roman"/>
          <w:sz w:val="24"/>
          <w:szCs w:val="24"/>
          <w:lang w:bidi="ar-SA"/>
        </w:rPr>
        <w:t>: primers used for qPCR</w:t>
      </w: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2065"/>
        <w:gridCol w:w="5040"/>
        <w:gridCol w:w="900"/>
        <w:gridCol w:w="1800"/>
      </w:tblGrid>
      <w:tr w:rsidR="000729DF" w:rsidRPr="00983D36" w14:paraId="100E16E5" w14:textId="77777777" w:rsidTr="000729DF">
        <w:trPr>
          <w:jc w:val="center"/>
        </w:trPr>
        <w:tc>
          <w:tcPr>
            <w:tcW w:w="2065" w:type="dxa"/>
          </w:tcPr>
          <w:p w14:paraId="06EA6635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Primer name</w:t>
            </w:r>
          </w:p>
        </w:tc>
        <w:tc>
          <w:tcPr>
            <w:tcW w:w="5040" w:type="dxa"/>
          </w:tcPr>
          <w:p w14:paraId="695FA8F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Sequence</w:t>
            </w:r>
          </w:p>
        </w:tc>
        <w:tc>
          <w:tcPr>
            <w:tcW w:w="900" w:type="dxa"/>
          </w:tcPr>
          <w:p w14:paraId="15E2D26C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T</w:t>
            </w:r>
            <w:r w:rsidRPr="00983D36">
              <w:rPr>
                <w:rFonts w:cs="Times New Roman"/>
                <w:sz w:val="24"/>
                <w:szCs w:val="24"/>
                <w:vertAlign w:val="subscript"/>
                <w:lang w:bidi="ar-SA"/>
              </w:rPr>
              <w:t>a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 xml:space="preserve"> (ºC)</w:t>
            </w:r>
          </w:p>
        </w:tc>
        <w:tc>
          <w:tcPr>
            <w:tcW w:w="1800" w:type="dxa"/>
          </w:tcPr>
          <w:p w14:paraId="39AF2AEA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Primer efficiency (%)</w:t>
            </w:r>
          </w:p>
        </w:tc>
      </w:tr>
      <w:tr w:rsidR="000729DF" w:rsidRPr="00983D36" w14:paraId="5ADE4250" w14:textId="77777777" w:rsidTr="000729DF">
        <w:trPr>
          <w:jc w:val="center"/>
        </w:trPr>
        <w:tc>
          <w:tcPr>
            <w:tcW w:w="2065" w:type="dxa"/>
          </w:tcPr>
          <w:p w14:paraId="07911866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RP11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04K16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1-F</w:t>
            </w:r>
          </w:p>
        </w:tc>
        <w:tc>
          <w:tcPr>
            <w:tcW w:w="5040" w:type="dxa"/>
          </w:tcPr>
          <w:p w14:paraId="6461C649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CCCAAGATGCTGAAAGGAAAGAAAG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</w:t>
            </w:r>
            <w:r w:rsidRPr="00983D36">
              <w:rPr>
                <w:rFonts w:cs="Times New Roman"/>
                <w:sz w:val="24"/>
                <w:szCs w:val="24"/>
                <w:cs/>
              </w:rPr>
              <w:t>’</w:t>
            </w:r>
          </w:p>
        </w:tc>
        <w:tc>
          <w:tcPr>
            <w:tcW w:w="900" w:type="dxa"/>
          </w:tcPr>
          <w:p w14:paraId="1600D86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397BBBB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3.51</w:t>
            </w:r>
          </w:p>
        </w:tc>
      </w:tr>
      <w:tr w:rsidR="000729DF" w:rsidRPr="00983D36" w14:paraId="4918CC1E" w14:textId="77777777" w:rsidTr="000729DF">
        <w:trPr>
          <w:jc w:val="center"/>
        </w:trPr>
        <w:tc>
          <w:tcPr>
            <w:tcW w:w="2065" w:type="dxa"/>
          </w:tcPr>
          <w:p w14:paraId="1BA2CC2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RP11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04K16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1-R</w:t>
            </w:r>
          </w:p>
        </w:tc>
        <w:tc>
          <w:tcPr>
            <w:tcW w:w="5040" w:type="dxa"/>
          </w:tcPr>
          <w:p w14:paraId="4F7FE7BD" w14:textId="77777777" w:rsidR="000729DF" w:rsidRPr="00983D36" w:rsidRDefault="000729DF" w:rsidP="00AC63C5">
            <w:pPr>
              <w:tabs>
                <w:tab w:val="left" w:pos="2119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CTCAAACAGGGGATTCACCACTTC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</w:t>
            </w:r>
            <w:r w:rsidRPr="00983D36">
              <w:rPr>
                <w:rFonts w:cs="Times New Roman"/>
                <w:sz w:val="24"/>
                <w:szCs w:val="24"/>
                <w:cs/>
              </w:rPr>
              <w:t>’</w:t>
            </w:r>
          </w:p>
        </w:tc>
        <w:tc>
          <w:tcPr>
            <w:tcW w:w="900" w:type="dxa"/>
          </w:tcPr>
          <w:p w14:paraId="78EA0E21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462D0B56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64236E6C" w14:textId="77777777" w:rsidTr="000729DF">
        <w:trPr>
          <w:jc w:val="center"/>
        </w:trPr>
        <w:tc>
          <w:tcPr>
            <w:tcW w:w="2065" w:type="dxa"/>
          </w:tcPr>
          <w:p w14:paraId="575B67A0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XLOC_012542-F</w:t>
            </w:r>
          </w:p>
        </w:tc>
        <w:tc>
          <w:tcPr>
            <w:tcW w:w="5040" w:type="dxa"/>
          </w:tcPr>
          <w:p w14:paraId="68A33EF6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GTGATTCAACAACCCTCCATCTCTG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</w:t>
            </w:r>
            <w:r w:rsidRPr="00983D36">
              <w:rPr>
                <w:rFonts w:cs="Times New Roman"/>
                <w:sz w:val="24"/>
                <w:szCs w:val="24"/>
                <w:cs/>
              </w:rPr>
              <w:t>’</w:t>
            </w:r>
          </w:p>
        </w:tc>
        <w:tc>
          <w:tcPr>
            <w:tcW w:w="900" w:type="dxa"/>
          </w:tcPr>
          <w:p w14:paraId="59B35B67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50C657C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6.39</w:t>
            </w:r>
          </w:p>
        </w:tc>
      </w:tr>
      <w:tr w:rsidR="000729DF" w:rsidRPr="00983D36" w14:paraId="46B4C5C4" w14:textId="77777777" w:rsidTr="000729DF">
        <w:trPr>
          <w:jc w:val="center"/>
        </w:trPr>
        <w:tc>
          <w:tcPr>
            <w:tcW w:w="2065" w:type="dxa"/>
          </w:tcPr>
          <w:p w14:paraId="3E50175A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XLOC_012542-R</w:t>
            </w:r>
          </w:p>
        </w:tc>
        <w:tc>
          <w:tcPr>
            <w:tcW w:w="5040" w:type="dxa"/>
          </w:tcPr>
          <w:p w14:paraId="219CA3A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TCACACACACCCATCCCATCC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</w:t>
            </w:r>
            <w:r w:rsidRPr="00983D36">
              <w:rPr>
                <w:rFonts w:cs="Times New Roman"/>
                <w:sz w:val="24"/>
                <w:szCs w:val="24"/>
                <w:cs/>
              </w:rPr>
              <w:t>’</w:t>
            </w:r>
          </w:p>
        </w:tc>
        <w:tc>
          <w:tcPr>
            <w:tcW w:w="900" w:type="dxa"/>
          </w:tcPr>
          <w:p w14:paraId="113FDE5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5A4290AB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7BE0F2FC" w14:textId="77777777" w:rsidTr="000729DF">
        <w:trPr>
          <w:jc w:val="center"/>
        </w:trPr>
        <w:tc>
          <w:tcPr>
            <w:tcW w:w="2065" w:type="dxa"/>
          </w:tcPr>
          <w:p w14:paraId="2013BB49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RP4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609E1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-F</w:t>
            </w:r>
          </w:p>
        </w:tc>
        <w:tc>
          <w:tcPr>
            <w:tcW w:w="5040" w:type="dxa"/>
          </w:tcPr>
          <w:p w14:paraId="30049325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TGTACCTCTTGTGGAGTCGTGTCTG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'</w:t>
            </w:r>
          </w:p>
        </w:tc>
        <w:tc>
          <w:tcPr>
            <w:tcW w:w="900" w:type="dxa"/>
          </w:tcPr>
          <w:p w14:paraId="3A8DD20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6DC00DD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6.81</w:t>
            </w:r>
          </w:p>
        </w:tc>
      </w:tr>
      <w:tr w:rsidR="000729DF" w:rsidRPr="00983D36" w14:paraId="28279360" w14:textId="77777777" w:rsidTr="000729DF">
        <w:trPr>
          <w:jc w:val="center"/>
        </w:trPr>
        <w:tc>
          <w:tcPr>
            <w:tcW w:w="2065" w:type="dxa"/>
          </w:tcPr>
          <w:p w14:paraId="7FD698C4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RP4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609E1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-R</w:t>
            </w:r>
          </w:p>
        </w:tc>
        <w:tc>
          <w:tcPr>
            <w:tcW w:w="5040" w:type="dxa"/>
          </w:tcPr>
          <w:p w14:paraId="66AF94B5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AACTGGGATTCTGGCATCTTGAG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'</w:t>
            </w:r>
          </w:p>
        </w:tc>
        <w:tc>
          <w:tcPr>
            <w:tcW w:w="900" w:type="dxa"/>
          </w:tcPr>
          <w:p w14:paraId="78E8C72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152E3157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542C9ED8" w14:textId="77777777" w:rsidTr="000729DF">
        <w:trPr>
          <w:jc w:val="center"/>
        </w:trPr>
        <w:tc>
          <w:tcPr>
            <w:tcW w:w="2065" w:type="dxa"/>
          </w:tcPr>
          <w:p w14:paraId="114D8944" w14:textId="77777777" w:rsidR="000729DF" w:rsidRPr="00983D36" w:rsidRDefault="000729DF" w:rsidP="00AC63C5">
            <w:pPr>
              <w:tabs>
                <w:tab w:val="left" w:pos="943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AF015262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-F</w:t>
            </w:r>
          </w:p>
        </w:tc>
        <w:tc>
          <w:tcPr>
            <w:tcW w:w="5040" w:type="dxa"/>
          </w:tcPr>
          <w:p w14:paraId="6697C2C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CCTGTGTCTTGACTGAGGGCTTATC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'</w:t>
            </w:r>
          </w:p>
        </w:tc>
        <w:tc>
          <w:tcPr>
            <w:tcW w:w="900" w:type="dxa"/>
          </w:tcPr>
          <w:p w14:paraId="67192F27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4C32CE99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7.37</w:t>
            </w:r>
          </w:p>
        </w:tc>
      </w:tr>
      <w:tr w:rsidR="000729DF" w:rsidRPr="00983D36" w14:paraId="5943F936" w14:textId="77777777" w:rsidTr="000729DF">
        <w:trPr>
          <w:jc w:val="center"/>
        </w:trPr>
        <w:tc>
          <w:tcPr>
            <w:tcW w:w="2065" w:type="dxa"/>
          </w:tcPr>
          <w:p w14:paraId="4ED6A773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AF015262</w:t>
            </w:r>
            <w:r w:rsidRPr="00983D36">
              <w:rPr>
                <w:rFonts w:cs="Times New Roman"/>
                <w:sz w:val="24"/>
                <w:szCs w:val="24"/>
                <w:cs/>
              </w:rPr>
              <w:t>.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2-R</w:t>
            </w:r>
          </w:p>
        </w:tc>
        <w:tc>
          <w:tcPr>
            <w:tcW w:w="5040" w:type="dxa"/>
          </w:tcPr>
          <w:p w14:paraId="1BE2BE99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</w:t>
            </w:r>
            <w:r w:rsidRPr="00983D36">
              <w:rPr>
                <w:rFonts w:cs="Times New Roman"/>
                <w:sz w:val="24"/>
                <w:szCs w:val="24"/>
                <w:cs/>
              </w:rPr>
              <w:t>’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GCTTGCTGGTCTTGTCTGGCTC</w:t>
            </w:r>
            <w:r w:rsidRPr="00983D36">
              <w:rPr>
                <w:rFonts w:cs="Times New Roman"/>
                <w:sz w:val="24"/>
                <w:szCs w:val="24"/>
                <w:cs/>
              </w:rPr>
              <w:t>-</w:t>
            </w:r>
            <w:r w:rsidRPr="00983D36">
              <w:rPr>
                <w:rFonts w:cs="Times New Roman"/>
                <w:sz w:val="24"/>
                <w:szCs w:val="24"/>
                <w:lang w:bidi="ar-SA"/>
              </w:rPr>
              <w:t>3'</w:t>
            </w:r>
          </w:p>
        </w:tc>
        <w:tc>
          <w:tcPr>
            <w:tcW w:w="900" w:type="dxa"/>
          </w:tcPr>
          <w:p w14:paraId="64B6A28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4D8743E1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514CFB40" w14:textId="77777777" w:rsidTr="000729DF">
        <w:trPr>
          <w:jc w:val="center"/>
        </w:trPr>
        <w:tc>
          <w:tcPr>
            <w:tcW w:w="2065" w:type="dxa"/>
          </w:tcPr>
          <w:p w14:paraId="1FBC6ABB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U6-F</w:t>
            </w:r>
          </w:p>
        </w:tc>
        <w:tc>
          <w:tcPr>
            <w:tcW w:w="5040" w:type="dxa"/>
          </w:tcPr>
          <w:p w14:paraId="1A5740CF" w14:textId="77777777" w:rsidR="000729DF" w:rsidRPr="00983D36" w:rsidRDefault="000729DF" w:rsidP="00AC63C5">
            <w:pPr>
              <w:tabs>
                <w:tab w:val="left" w:pos="1592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CTCGCTTCGGCAGCACATATAC-3’</w:t>
            </w:r>
          </w:p>
        </w:tc>
        <w:tc>
          <w:tcPr>
            <w:tcW w:w="900" w:type="dxa"/>
          </w:tcPr>
          <w:p w14:paraId="205DF382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62.5</w:t>
            </w:r>
          </w:p>
        </w:tc>
        <w:tc>
          <w:tcPr>
            <w:tcW w:w="1800" w:type="dxa"/>
            <w:vMerge w:val="restart"/>
          </w:tcPr>
          <w:p w14:paraId="4F537F71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4.00</w:t>
            </w:r>
          </w:p>
        </w:tc>
      </w:tr>
      <w:tr w:rsidR="000729DF" w:rsidRPr="00983D36" w14:paraId="51A95AE7" w14:textId="77777777" w:rsidTr="000729DF">
        <w:trPr>
          <w:jc w:val="center"/>
        </w:trPr>
        <w:tc>
          <w:tcPr>
            <w:tcW w:w="2065" w:type="dxa"/>
          </w:tcPr>
          <w:p w14:paraId="114FA0F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U6-R</w:t>
            </w:r>
          </w:p>
        </w:tc>
        <w:tc>
          <w:tcPr>
            <w:tcW w:w="5040" w:type="dxa"/>
          </w:tcPr>
          <w:p w14:paraId="36DFE27A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GGAACGCTTCACGAATTTGC-3’</w:t>
            </w:r>
          </w:p>
        </w:tc>
        <w:tc>
          <w:tcPr>
            <w:tcW w:w="900" w:type="dxa"/>
          </w:tcPr>
          <w:p w14:paraId="4600309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62.5</w:t>
            </w:r>
          </w:p>
        </w:tc>
        <w:tc>
          <w:tcPr>
            <w:tcW w:w="1800" w:type="dxa"/>
            <w:vMerge/>
          </w:tcPr>
          <w:p w14:paraId="1056167C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2897BD9D" w14:textId="77777777" w:rsidTr="000729DF">
        <w:trPr>
          <w:jc w:val="center"/>
        </w:trPr>
        <w:tc>
          <w:tcPr>
            <w:tcW w:w="2065" w:type="dxa"/>
          </w:tcPr>
          <w:p w14:paraId="6911312C" w14:textId="77777777" w:rsidR="000729DF" w:rsidRPr="00983D36" w:rsidRDefault="000729DF" w:rsidP="00AC63C5">
            <w:pPr>
              <w:tabs>
                <w:tab w:val="left" w:pos="943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GAPDH-F</w:t>
            </w:r>
          </w:p>
        </w:tc>
        <w:tc>
          <w:tcPr>
            <w:tcW w:w="5040" w:type="dxa"/>
          </w:tcPr>
          <w:p w14:paraId="53985C58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GGGAAACTGTGGCGTGATGG-3’</w:t>
            </w:r>
          </w:p>
        </w:tc>
        <w:tc>
          <w:tcPr>
            <w:tcW w:w="900" w:type="dxa"/>
          </w:tcPr>
          <w:p w14:paraId="171B835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62.5</w:t>
            </w:r>
          </w:p>
        </w:tc>
        <w:tc>
          <w:tcPr>
            <w:tcW w:w="1800" w:type="dxa"/>
            <w:vMerge w:val="restart"/>
          </w:tcPr>
          <w:p w14:paraId="158BA077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3.85</w:t>
            </w:r>
          </w:p>
        </w:tc>
      </w:tr>
      <w:tr w:rsidR="000729DF" w:rsidRPr="00983D36" w14:paraId="5920FB78" w14:textId="77777777" w:rsidTr="000729DF">
        <w:trPr>
          <w:jc w:val="center"/>
        </w:trPr>
        <w:tc>
          <w:tcPr>
            <w:tcW w:w="2065" w:type="dxa"/>
          </w:tcPr>
          <w:p w14:paraId="6051F558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GAPDH-R</w:t>
            </w:r>
          </w:p>
        </w:tc>
        <w:tc>
          <w:tcPr>
            <w:tcW w:w="5040" w:type="dxa"/>
          </w:tcPr>
          <w:p w14:paraId="433E0B7B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TGGAGGAGTGGGTGTCGCTG-3’</w:t>
            </w:r>
          </w:p>
        </w:tc>
        <w:tc>
          <w:tcPr>
            <w:tcW w:w="900" w:type="dxa"/>
          </w:tcPr>
          <w:p w14:paraId="3E4B57B5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62.5</w:t>
            </w:r>
          </w:p>
        </w:tc>
        <w:tc>
          <w:tcPr>
            <w:tcW w:w="1800" w:type="dxa"/>
            <w:vMerge/>
          </w:tcPr>
          <w:p w14:paraId="6B70956A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460A244F" w14:textId="77777777" w:rsidTr="000729DF">
        <w:trPr>
          <w:jc w:val="center"/>
        </w:trPr>
        <w:tc>
          <w:tcPr>
            <w:tcW w:w="2065" w:type="dxa"/>
          </w:tcPr>
          <w:p w14:paraId="615BFD17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AC017078.1-F</w:t>
            </w:r>
          </w:p>
        </w:tc>
        <w:tc>
          <w:tcPr>
            <w:tcW w:w="5040" w:type="dxa"/>
          </w:tcPr>
          <w:p w14:paraId="210934AC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GGTTGTGCGAGGACACCATAAAG-3’</w:t>
            </w:r>
          </w:p>
        </w:tc>
        <w:tc>
          <w:tcPr>
            <w:tcW w:w="900" w:type="dxa"/>
          </w:tcPr>
          <w:p w14:paraId="793671B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38B655E6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9.17</w:t>
            </w:r>
          </w:p>
        </w:tc>
      </w:tr>
      <w:tr w:rsidR="000729DF" w:rsidRPr="00983D36" w14:paraId="6C5BA618" w14:textId="77777777" w:rsidTr="000729DF">
        <w:trPr>
          <w:jc w:val="center"/>
        </w:trPr>
        <w:tc>
          <w:tcPr>
            <w:tcW w:w="2065" w:type="dxa"/>
          </w:tcPr>
          <w:p w14:paraId="0E1FB6A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AC017078.1-R</w:t>
            </w:r>
          </w:p>
        </w:tc>
        <w:tc>
          <w:tcPr>
            <w:tcW w:w="5040" w:type="dxa"/>
          </w:tcPr>
          <w:p w14:paraId="71AFEBBA" w14:textId="77777777" w:rsidR="000729DF" w:rsidRPr="00983D36" w:rsidRDefault="000729DF" w:rsidP="00AC63C5">
            <w:pPr>
              <w:tabs>
                <w:tab w:val="left" w:pos="1277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TGCTGTACCCGTCCAATGTAGATG-3’</w:t>
            </w:r>
          </w:p>
        </w:tc>
        <w:tc>
          <w:tcPr>
            <w:tcW w:w="900" w:type="dxa"/>
          </w:tcPr>
          <w:p w14:paraId="04F33975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01EFECCA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983D36" w14:paraId="0E74662D" w14:textId="77777777" w:rsidTr="000729DF">
        <w:trPr>
          <w:jc w:val="center"/>
        </w:trPr>
        <w:tc>
          <w:tcPr>
            <w:tcW w:w="2065" w:type="dxa"/>
          </w:tcPr>
          <w:p w14:paraId="12FFE714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XLOC_011152-F</w:t>
            </w:r>
          </w:p>
        </w:tc>
        <w:tc>
          <w:tcPr>
            <w:tcW w:w="5040" w:type="dxa"/>
          </w:tcPr>
          <w:p w14:paraId="7E509426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AGGAAAGAGGGAAGATGGAGCAG-3’</w:t>
            </w:r>
          </w:p>
        </w:tc>
        <w:tc>
          <w:tcPr>
            <w:tcW w:w="900" w:type="dxa"/>
          </w:tcPr>
          <w:p w14:paraId="7450643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 w:val="restart"/>
          </w:tcPr>
          <w:p w14:paraId="4B22BB33" w14:textId="77777777" w:rsidR="000729DF" w:rsidRPr="00983D36" w:rsidRDefault="0004151B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5.87</w:t>
            </w:r>
          </w:p>
        </w:tc>
      </w:tr>
      <w:tr w:rsidR="000729DF" w:rsidRPr="00983D36" w14:paraId="4D012602" w14:textId="77777777" w:rsidTr="000729DF">
        <w:trPr>
          <w:jc w:val="center"/>
        </w:trPr>
        <w:tc>
          <w:tcPr>
            <w:tcW w:w="2065" w:type="dxa"/>
          </w:tcPr>
          <w:p w14:paraId="22808D3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XLOC_011152-R</w:t>
            </w:r>
          </w:p>
        </w:tc>
        <w:tc>
          <w:tcPr>
            <w:tcW w:w="5040" w:type="dxa"/>
          </w:tcPr>
          <w:p w14:paraId="38B71C2D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’-AATGAGGAAGGAGCGAAGGAGAG-3’</w:t>
            </w:r>
          </w:p>
        </w:tc>
        <w:tc>
          <w:tcPr>
            <w:tcW w:w="900" w:type="dxa"/>
          </w:tcPr>
          <w:p w14:paraId="63C0BAF8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58.8</w:t>
            </w:r>
          </w:p>
        </w:tc>
        <w:tc>
          <w:tcPr>
            <w:tcW w:w="1800" w:type="dxa"/>
            <w:vMerge/>
          </w:tcPr>
          <w:p w14:paraId="73D1A703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</w:p>
        </w:tc>
      </w:tr>
      <w:tr w:rsidR="000729DF" w:rsidRPr="005B37DF" w14:paraId="4A04AE8A" w14:textId="77777777" w:rsidTr="000729DF">
        <w:trPr>
          <w:jc w:val="center"/>
        </w:trPr>
        <w:tc>
          <w:tcPr>
            <w:tcW w:w="2065" w:type="dxa"/>
          </w:tcPr>
          <w:p w14:paraId="401C07BF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RPS13</w:t>
            </w:r>
          </w:p>
        </w:tc>
        <w:tc>
          <w:tcPr>
            <w:tcW w:w="5040" w:type="dxa"/>
          </w:tcPr>
          <w:p w14:paraId="0E620F3E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Bio-Rad assay ID: qHsaCID0038672</w:t>
            </w:r>
          </w:p>
        </w:tc>
        <w:tc>
          <w:tcPr>
            <w:tcW w:w="900" w:type="dxa"/>
          </w:tcPr>
          <w:p w14:paraId="62EF83BB" w14:textId="77777777" w:rsidR="000729DF" w:rsidRPr="00983D36" w:rsidRDefault="000729DF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60</w:t>
            </w:r>
          </w:p>
        </w:tc>
        <w:tc>
          <w:tcPr>
            <w:tcW w:w="1800" w:type="dxa"/>
          </w:tcPr>
          <w:p w14:paraId="199D7E58" w14:textId="77777777" w:rsidR="000729DF" w:rsidRPr="00983D36" w:rsidRDefault="0004151B" w:rsidP="00AC63C5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983D36">
              <w:rPr>
                <w:rFonts w:cs="Times New Roman"/>
                <w:sz w:val="24"/>
                <w:szCs w:val="24"/>
                <w:lang w:bidi="ar-SA"/>
              </w:rPr>
              <w:t>97.00</w:t>
            </w:r>
          </w:p>
        </w:tc>
      </w:tr>
    </w:tbl>
    <w:p w14:paraId="30A8C34B" w14:textId="77777777" w:rsidR="002826BD" w:rsidRDefault="002826BD"/>
    <w:p w14:paraId="5558E1F2" w14:textId="77777777" w:rsidR="00A0675D" w:rsidRDefault="00A0675D">
      <w:pPr>
        <w:rPr>
          <w:cs/>
        </w:rPr>
      </w:pPr>
    </w:p>
    <w:sectPr w:rsidR="00A0675D" w:rsidSect="003912E7">
      <w:headerReference w:type="default" r:id="rId11"/>
      <w:footerReference w:type="defaul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883A3" w14:textId="77777777" w:rsidR="00B54D63" w:rsidRDefault="00B54D63">
      <w:pPr>
        <w:spacing w:after="0" w:line="240" w:lineRule="auto"/>
      </w:pPr>
      <w:r>
        <w:separator/>
      </w:r>
    </w:p>
  </w:endnote>
  <w:endnote w:type="continuationSeparator" w:id="0">
    <w:p w14:paraId="00BC70A2" w14:textId="77777777" w:rsidR="00B54D63" w:rsidRDefault="00B54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C6F26" w14:textId="77777777" w:rsidR="005D6E89" w:rsidRDefault="00B54D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C466F" w14:textId="77777777" w:rsidR="00B54D63" w:rsidRDefault="00B54D63">
      <w:pPr>
        <w:spacing w:after="0" w:line="240" w:lineRule="auto"/>
      </w:pPr>
      <w:r>
        <w:separator/>
      </w:r>
    </w:p>
  </w:footnote>
  <w:footnote w:type="continuationSeparator" w:id="0">
    <w:p w14:paraId="48B39A38" w14:textId="77777777" w:rsidR="00B54D63" w:rsidRDefault="00B54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117B7" w14:textId="77777777" w:rsidR="005D6E89" w:rsidRPr="005B37DF" w:rsidRDefault="00B54D63" w:rsidP="005B37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3E39"/>
    <w:rsid w:val="00014505"/>
    <w:rsid w:val="0004151B"/>
    <w:rsid w:val="000461A2"/>
    <w:rsid w:val="000729DF"/>
    <w:rsid w:val="000D1372"/>
    <w:rsid w:val="000F7750"/>
    <w:rsid w:val="0019498F"/>
    <w:rsid w:val="001D12A1"/>
    <w:rsid w:val="002826BD"/>
    <w:rsid w:val="003229E4"/>
    <w:rsid w:val="0035329A"/>
    <w:rsid w:val="003866A4"/>
    <w:rsid w:val="003F3C89"/>
    <w:rsid w:val="00440643"/>
    <w:rsid w:val="00486996"/>
    <w:rsid w:val="004E7813"/>
    <w:rsid w:val="00500969"/>
    <w:rsid w:val="0054000E"/>
    <w:rsid w:val="005D6D8D"/>
    <w:rsid w:val="00672334"/>
    <w:rsid w:val="00692138"/>
    <w:rsid w:val="006F157E"/>
    <w:rsid w:val="00740447"/>
    <w:rsid w:val="0086252D"/>
    <w:rsid w:val="009003BC"/>
    <w:rsid w:val="0095119E"/>
    <w:rsid w:val="00961E86"/>
    <w:rsid w:val="00983D36"/>
    <w:rsid w:val="009A625A"/>
    <w:rsid w:val="00A0675D"/>
    <w:rsid w:val="00A23299"/>
    <w:rsid w:val="00A25106"/>
    <w:rsid w:val="00A3766B"/>
    <w:rsid w:val="00A96D40"/>
    <w:rsid w:val="00AB6988"/>
    <w:rsid w:val="00AE6B66"/>
    <w:rsid w:val="00B062C9"/>
    <w:rsid w:val="00B4575F"/>
    <w:rsid w:val="00B54D63"/>
    <w:rsid w:val="00B96BB4"/>
    <w:rsid w:val="00BE310A"/>
    <w:rsid w:val="00C93CB1"/>
    <w:rsid w:val="00CD3E39"/>
    <w:rsid w:val="00D14ED6"/>
    <w:rsid w:val="00D164EF"/>
    <w:rsid w:val="00D70693"/>
    <w:rsid w:val="00D85280"/>
    <w:rsid w:val="00E7282C"/>
    <w:rsid w:val="00EB4D5B"/>
    <w:rsid w:val="00EF5320"/>
    <w:rsid w:val="00F1366C"/>
    <w:rsid w:val="00F9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B300"/>
  <w15:docId w15:val="{62287D4C-2C87-4502-B65D-B2229027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E39"/>
    <w:rPr>
      <w:rFonts w:cs="Angsan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D3E39"/>
    <w:pPr>
      <w:tabs>
        <w:tab w:val="center" w:pos="4320"/>
        <w:tab w:val="right" w:pos="8640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rsid w:val="00CD3E3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3E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2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25A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5A"/>
    <w:rPr>
      <w:rFonts w:ascii="Tahoma" w:hAnsi="Tahoma" w:cs="Angsana New"/>
      <w:sz w:val="16"/>
      <w:szCs w:val="20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9A6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25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25A"/>
    <w:rPr>
      <w:rFonts w:cs="Angsan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25A"/>
    <w:rPr>
      <w:rFonts w:cs="Angsana New"/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4442B-FBCF-4A63-8308-832392A7C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in Iempridee</dc:creator>
  <cp:keywords/>
  <dc:description/>
  <cp:lastModifiedBy>Tawin Iempridee</cp:lastModifiedBy>
  <cp:revision>2</cp:revision>
  <cp:lastPrinted>2018-08-10T12:28:00Z</cp:lastPrinted>
  <dcterms:created xsi:type="dcterms:W3CDTF">2018-08-10T13:18:00Z</dcterms:created>
  <dcterms:modified xsi:type="dcterms:W3CDTF">2018-08-10T13:18:00Z</dcterms:modified>
</cp:coreProperties>
</file>